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74A" w:rsidRPr="00892829" w:rsidRDefault="00005A74" w:rsidP="00005A74">
      <w:pPr>
        <w:ind w:left="993" w:right="961"/>
        <w:rPr>
          <w:rFonts w:cstheme="minorHAnsi"/>
          <w:lang w:val="en-US"/>
        </w:rPr>
      </w:pPr>
      <w:r w:rsidRPr="00363862">
        <w:rPr>
          <w:rFonts w:eastAsia="Times New Roman" w:cstheme="minorHAnsi"/>
          <w:b/>
          <w:bCs/>
          <w:color w:val="202020"/>
          <w:lang w:val="en-US" w:eastAsia="fr-FR"/>
        </w:rPr>
        <w:t>Table S5</w:t>
      </w:r>
      <w:r w:rsidRPr="00363862">
        <w:rPr>
          <w:rFonts w:cstheme="minorHAnsi"/>
          <w:lang w:val="en-US"/>
        </w:rPr>
        <w:t xml:space="preserve"> </w:t>
      </w:r>
      <w:r w:rsidR="005D562E" w:rsidRPr="00892829">
        <w:rPr>
          <w:rFonts w:cstheme="minorHAnsi"/>
          <w:lang w:val="en-US"/>
        </w:rPr>
        <w:t xml:space="preserve">Blast analysis confirming </w:t>
      </w:r>
      <w:r w:rsidR="005D562E" w:rsidRPr="00892829">
        <w:rPr>
          <w:rFonts w:cstheme="minorHAnsi"/>
          <w:i/>
          <w:iCs/>
          <w:lang w:val="en-US"/>
        </w:rPr>
        <w:t>Leishmania</w:t>
      </w:r>
      <w:r w:rsidR="005D562E" w:rsidRPr="00892829">
        <w:rPr>
          <w:rFonts w:cstheme="minorHAnsi"/>
          <w:lang w:val="en-US"/>
        </w:rPr>
        <w:t xml:space="preserve"> identity in a selection of sequences generated upon direct sequencing of </w:t>
      </w:r>
      <w:r w:rsidR="007F391F" w:rsidRPr="00892829">
        <w:rPr>
          <w:rFonts w:cstheme="minorHAnsi"/>
          <w:lang w:val="en-US"/>
        </w:rPr>
        <w:t>conventional HSP70 PCR produ</w:t>
      </w:r>
      <w:r w:rsidR="00B74E35" w:rsidRPr="00892829">
        <w:rPr>
          <w:rFonts w:cstheme="minorHAnsi"/>
          <w:lang w:val="en-US"/>
        </w:rPr>
        <w:t xml:space="preserve">cts and of </w:t>
      </w:r>
      <w:r w:rsidR="00DD75B3" w:rsidRPr="007A2E8D">
        <w:rPr>
          <w:rFonts w:cstheme="minorHAnsi"/>
          <w:lang w:val="en-US"/>
        </w:rPr>
        <w:t>PCR</w:t>
      </w:r>
      <w:r w:rsidR="00DD75B3">
        <w:rPr>
          <w:rFonts w:cstheme="minorHAnsi"/>
          <w:lang w:val="en-US"/>
        </w:rPr>
        <w:t xml:space="preserve">–HRM </w:t>
      </w:r>
      <w:r w:rsidR="00B74E35" w:rsidRPr="00892829">
        <w:rPr>
          <w:rFonts w:cstheme="minorHAnsi"/>
          <w:lang w:val="en-US"/>
        </w:rPr>
        <w:t>products of 7</w:t>
      </w:r>
      <w:r w:rsidR="007F391F" w:rsidRPr="00892829">
        <w:rPr>
          <w:rFonts w:cstheme="minorHAnsi"/>
          <w:lang w:val="en-US"/>
        </w:rPr>
        <w:t>SL and HSP70 targets</w:t>
      </w:r>
      <w:r w:rsidR="005D562E" w:rsidRPr="00892829">
        <w:rPr>
          <w:rFonts w:cstheme="minorHAnsi"/>
          <w:lang w:val="en-US"/>
        </w:rPr>
        <w:t>.</w:t>
      </w:r>
    </w:p>
    <w:tbl>
      <w:tblPr>
        <w:tblW w:w="13390" w:type="dxa"/>
        <w:jc w:val="center"/>
        <w:tblInd w:w="-140" w:type="dxa"/>
        <w:tblCellMar>
          <w:left w:w="0" w:type="dxa"/>
          <w:right w:w="0" w:type="dxa"/>
        </w:tblCellMar>
        <w:tblLook w:val="04A0"/>
      </w:tblPr>
      <w:tblGrid>
        <w:gridCol w:w="2104"/>
        <w:gridCol w:w="1843"/>
        <w:gridCol w:w="1417"/>
        <w:gridCol w:w="1418"/>
        <w:gridCol w:w="1559"/>
        <w:gridCol w:w="1353"/>
        <w:gridCol w:w="1624"/>
        <w:gridCol w:w="2072"/>
      </w:tblGrid>
      <w:tr w:rsidR="00CE184D" w:rsidRPr="00005A74" w:rsidTr="009336E5">
        <w:trPr>
          <w:trHeight w:val="569"/>
          <w:jc w:val="center"/>
        </w:trPr>
        <w:tc>
          <w:tcPr>
            <w:tcW w:w="2104" w:type="dxa"/>
            <w:tcBorders>
              <w:bottom w:val="single" w:sz="8" w:space="0" w:color="000000"/>
            </w:tcBorders>
          </w:tcPr>
          <w:p w:rsidR="000F4A98" w:rsidRPr="00005A74" w:rsidRDefault="000F4A98" w:rsidP="005D562E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0F4A98" w:rsidRPr="00005A74" w:rsidRDefault="000F4A98" w:rsidP="005D562E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4A98" w:rsidRPr="00005A74" w:rsidRDefault="000F4A98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0F4A98" w:rsidRPr="00005A74" w:rsidRDefault="000F4A98" w:rsidP="005539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eishmania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4A98" w:rsidRPr="00005A74" w:rsidRDefault="000F4A98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Query Cover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0F4A98" w:rsidRPr="00005A74" w:rsidRDefault="000F4A98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E-value 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4A98" w:rsidRPr="00005A74" w:rsidRDefault="000F4A98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Percen</w:t>
            </w:r>
            <w:r w:rsidR="00AE68DB" w:rsidRPr="00005A74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age of Identity </w:t>
            </w:r>
          </w:p>
        </w:tc>
        <w:tc>
          <w:tcPr>
            <w:tcW w:w="20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F4A98" w:rsidRPr="00005A74" w:rsidRDefault="000F4A98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Accession Number</w:t>
            </w:r>
          </w:p>
        </w:tc>
      </w:tr>
      <w:tr w:rsidR="00CE184D" w:rsidRPr="00005A74" w:rsidTr="009336E5">
        <w:trPr>
          <w:trHeight w:val="265"/>
          <w:jc w:val="center"/>
        </w:trPr>
        <w:tc>
          <w:tcPr>
            <w:tcW w:w="2104" w:type="dxa"/>
            <w:vMerge w:val="restart"/>
            <w:tcBorders>
              <w:top w:val="single" w:sz="8" w:space="0" w:color="000000"/>
            </w:tcBorders>
          </w:tcPr>
          <w:p w:rsidR="00192BFF" w:rsidRPr="00005A74" w:rsidRDefault="00192BFF" w:rsidP="00192BFF">
            <w:pPr>
              <w:ind w:left="62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Conventional PCR </w:t>
            </w:r>
          </w:p>
          <w:p w:rsidR="00192BFF" w:rsidRPr="00005A74" w:rsidRDefault="00192BFF" w:rsidP="00192BFF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SL gen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192BFF" w:rsidRPr="00005A74" w:rsidRDefault="00192BFF" w:rsidP="003548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eference isolate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LV5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8%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e-32</w:t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color w:val="000000" w:themeColor="text1"/>
                <w:sz w:val="20"/>
                <w:szCs w:val="20"/>
              </w:rPr>
              <w:t>XR_001203134.1</w:t>
            </w:r>
          </w:p>
        </w:tc>
      </w:tr>
      <w:tr w:rsidR="00CE184D" w:rsidRPr="00005A74" w:rsidTr="009336E5">
        <w:trPr>
          <w:trHeight w:val="265"/>
          <w:jc w:val="center"/>
        </w:trPr>
        <w:tc>
          <w:tcPr>
            <w:tcW w:w="2104" w:type="dxa"/>
            <w:vMerge/>
          </w:tcPr>
          <w:p w:rsidR="00192BFF" w:rsidRPr="00005A74" w:rsidRDefault="00192BFF" w:rsidP="00112FCA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112FCA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EMPA1</w:t>
            </w:r>
            <w:r w:rsidR="006B1333" w:rsidRPr="00005A7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e-32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color w:val="000000" w:themeColor="text1"/>
                <w:sz w:val="20"/>
                <w:szCs w:val="20"/>
              </w:rPr>
              <w:t>FJ592187.1</w:t>
            </w:r>
          </w:p>
        </w:tc>
      </w:tr>
      <w:tr w:rsidR="00CE184D" w:rsidRPr="00005A74" w:rsidTr="009336E5">
        <w:trPr>
          <w:trHeight w:val="241"/>
          <w:jc w:val="center"/>
        </w:trPr>
        <w:tc>
          <w:tcPr>
            <w:tcW w:w="2104" w:type="dxa"/>
            <w:vMerge/>
            <w:tcBorders>
              <w:bottom w:val="single" w:sz="8" w:space="0" w:color="000000"/>
            </w:tcBorders>
          </w:tcPr>
          <w:p w:rsidR="00192BFF" w:rsidRPr="00005A74" w:rsidRDefault="00192BFF" w:rsidP="00112FCA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:rsidR="00192BFF" w:rsidRPr="00005A74" w:rsidRDefault="00192BFF" w:rsidP="00112FCA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L7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tropic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1%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29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8,73%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9A1E0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J592182.1</w:t>
            </w:r>
          </w:p>
        </w:tc>
      </w:tr>
      <w:tr w:rsidR="00CE184D" w:rsidRPr="00005A74" w:rsidTr="009336E5">
        <w:trPr>
          <w:trHeight w:val="189"/>
          <w:jc w:val="center"/>
        </w:trPr>
        <w:tc>
          <w:tcPr>
            <w:tcW w:w="2104" w:type="dxa"/>
            <w:vMerge w:val="restart"/>
            <w:tcBorders>
              <w:top w:val="single" w:sz="8" w:space="0" w:color="000000"/>
            </w:tcBorders>
          </w:tcPr>
          <w:p w:rsidR="00192BFF" w:rsidRPr="00005A74" w:rsidRDefault="00192BFF" w:rsidP="00F439C5">
            <w:pPr>
              <w:ind w:left="62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Conventional PCR</w:t>
            </w:r>
          </w:p>
          <w:p w:rsidR="00192BFF" w:rsidRPr="00005A74" w:rsidRDefault="00192BFF" w:rsidP="00F439C5">
            <w:pPr>
              <w:ind w:left="62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HSP70 gen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192BFF" w:rsidRPr="00005A74" w:rsidRDefault="00192BFF" w:rsidP="003548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eference isolate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LV5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CC7E0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5%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4e-110</w:t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9%</w:t>
            </w:r>
          </w:p>
        </w:tc>
        <w:tc>
          <w:tcPr>
            <w:tcW w:w="207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190"/>
          <w:jc w:val="center"/>
        </w:trPr>
        <w:tc>
          <w:tcPr>
            <w:tcW w:w="2104" w:type="dxa"/>
            <w:vMerge/>
          </w:tcPr>
          <w:p w:rsidR="00192BFF" w:rsidRPr="00005A74" w:rsidRDefault="00192BFF" w:rsidP="00F439C5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F439C5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EMPA1</w:t>
            </w:r>
            <w:r w:rsidR="006B1333" w:rsidRPr="00005A74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CC7E0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117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 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94"/>
          <w:jc w:val="center"/>
        </w:trPr>
        <w:tc>
          <w:tcPr>
            <w:tcW w:w="2104" w:type="dxa"/>
            <w:vMerge/>
          </w:tcPr>
          <w:p w:rsidR="00192BFF" w:rsidRPr="00005A74" w:rsidRDefault="00192BFF" w:rsidP="00F439C5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:rsidR="00192BFF" w:rsidRPr="00005A74" w:rsidRDefault="00192BFF" w:rsidP="00F439C5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L7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CC7E04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tropic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5%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43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192BFF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6 %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Y08020.1</w:t>
            </w:r>
            <w:bookmarkStart w:id="0" w:name="_GoBack"/>
            <w:bookmarkEnd w:id="0"/>
          </w:p>
        </w:tc>
      </w:tr>
      <w:tr w:rsidR="00CE184D" w:rsidRPr="00005A74" w:rsidTr="009336E5">
        <w:trPr>
          <w:trHeight w:val="116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3548DA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Hedgehogs</w:t>
            </w: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ED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0F0DFC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4e-100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34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BED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4e-95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97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ED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3e-101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72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ES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3e-101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0F0DFC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76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ES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3e-86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52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CES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E90B60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4e-100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28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EZ4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A7E5F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 xml:space="preserve">8e-87 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90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EZ4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8e-87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66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GSEZ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FA7E5F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8e-87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FA7E5F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128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192BFF" w:rsidRPr="00005A74" w:rsidRDefault="00192BFF" w:rsidP="003548DA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Meriones 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105</w:t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74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MZ1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105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49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2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62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54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3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67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44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MZ3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87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48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MZ4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E90B60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6e-101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65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MZ4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E90B60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6e-104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A73CF6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42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CC7E0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MZ5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3e-101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45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D54DA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6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3e-107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64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D54DA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MZ6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105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9336E5">
        <w:trPr>
          <w:trHeight w:val="227"/>
          <w:jc w:val="center"/>
        </w:trPr>
        <w:tc>
          <w:tcPr>
            <w:tcW w:w="2104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D54DA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MZ7</w:t>
            </w:r>
          </w:p>
        </w:tc>
        <w:tc>
          <w:tcPr>
            <w:tcW w:w="1418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5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6e-101</w:t>
            </w:r>
          </w:p>
        </w:tc>
        <w:tc>
          <w:tcPr>
            <w:tcW w:w="1624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420E1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  <w:tr w:rsidR="00CE184D" w:rsidRPr="00005A74" w:rsidTr="009336E5">
        <w:trPr>
          <w:trHeight w:val="247"/>
          <w:jc w:val="center"/>
        </w:trPr>
        <w:tc>
          <w:tcPr>
            <w:tcW w:w="2104" w:type="dxa"/>
            <w:vMerge/>
            <w:tcBorders>
              <w:bottom w:val="single" w:sz="8" w:space="0" w:color="000000"/>
            </w:tcBorders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:rsidR="00192BFF" w:rsidRPr="00005A74" w:rsidRDefault="00192BFF" w:rsidP="00D5774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D54DA1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infantum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e-108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92BFF" w:rsidRPr="00005A74" w:rsidRDefault="00192BFF" w:rsidP="00892532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</w:tbl>
    <w:p w:rsidR="00B46125" w:rsidRDefault="00B46125" w:rsidP="00B46125">
      <w:pPr>
        <w:ind w:left="993" w:right="961"/>
        <w:rPr>
          <w:rFonts w:cstheme="minorHAnsi"/>
          <w:b/>
          <w:bCs/>
          <w:lang w:val="en-US"/>
        </w:rPr>
      </w:pPr>
    </w:p>
    <w:p w:rsidR="00B46125" w:rsidRDefault="00B46125" w:rsidP="00B46125">
      <w:pPr>
        <w:ind w:left="993" w:right="961"/>
        <w:rPr>
          <w:rFonts w:cstheme="minorHAnsi"/>
          <w:b/>
          <w:bCs/>
          <w:lang w:val="en-US"/>
        </w:rPr>
      </w:pPr>
    </w:p>
    <w:p w:rsidR="00892829" w:rsidRDefault="00892829" w:rsidP="007E18B0">
      <w:pPr>
        <w:ind w:left="993" w:right="961"/>
        <w:rPr>
          <w:rFonts w:cstheme="minorHAnsi"/>
          <w:b/>
          <w:bCs/>
          <w:lang w:val="en-US"/>
        </w:rPr>
      </w:pPr>
    </w:p>
    <w:p w:rsidR="005650FD" w:rsidRPr="004C7DB4" w:rsidRDefault="00005A74" w:rsidP="00005A74">
      <w:pPr>
        <w:ind w:left="993" w:right="961"/>
        <w:rPr>
          <w:rFonts w:cstheme="minorHAnsi"/>
          <w:b/>
          <w:bCs/>
          <w:lang w:val="en-US"/>
        </w:rPr>
      </w:pPr>
      <w:r w:rsidRPr="00363862">
        <w:rPr>
          <w:rFonts w:eastAsia="Times New Roman" w:cstheme="minorHAnsi"/>
          <w:b/>
          <w:bCs/>
          <w:color w:val="202020"/>
          <w:lang w:val="en-US" w:eastAsia="fr-FR"/>
        </w:rPr>
        <w:lastRenderedPageBreak/>
        <w:t>Table S5</w:t>
      </w:r>
      <w:r>
        <w:rPr>
          <w:rFonts w:eastAsia="Times New Roman" w:cstheme="minorHAnsi"/>
          <w:b/>
          <w:bCs/>
          <w:color w:val="202020"/>
          <w:lang w:val="en-US" w:eastAsia="fr-FR"/>
        </w:rPr>
        <w:t xml:space="preserve"> (continued)</w:t>
      </w:r>
      <w:r w:rsidRPr="00363862">
        <w:rPr>
          <w:rFonts w:cstheme="minorHAnsi"/>
          <w:lang w:val="en-US"/>
        </w:rPr>
        <w:t xml:space="preserve"> </w:t>
      </w:r>
      <w:r w:rsidR="005650FD" w:rsidRPr="00892829">
        <w:rPr>
          <w:rFonts w:cstheme="minorHAnsi"/>
          <w:lang w:val="en-US"/>
        </w:rPr>
        <w:t xml:space="preserve">Blast analysis confirming </w:t>
      </w:r>
      <w:r w:rsidR="005650FD" w:rsidRPr="00892829">
        <w:rPr>
          <w:rFonts w:cstheme="minorHAnsi"/>
          <w:i/>
          <w:iCs/>
          <w:lang w:val="en-US"/>
        </w:rPr>
        <w:t>Leishmania</w:t>
      </w:r>
      <w:r w:rsidR="005650FD" w:rsidRPr="00892829">
        <w:rPr>
          <w:rFonts w:cstheme="minorHAnsi"/>
          <w:lang w:val="en-US"/>
        </w:rPr>
        <w:t xml:space="preserve"> identity in a selection of sequences generated upon direct sequencing of conventional HSP70 PCR products and of </w:t>
      </w:r>
      <w:r w:rsidR="006B1333" w:rsidRPr="007A2E8D">
        <w:rPr>
          <w:rFonts w:cstheme="minorHAnsi"/>
          <w:lang w:val="en-US"/>
        </w:rPr>
        <w:t>PCR</w:t>
      </w:r>
      <w:r w:rsidR="006B1333">
        <w:rPr>
          <w:rFonts w:cstheme="minorHAnsi"/>
          <w:lang w:val="en-US"/>
        </w:rPr>
        <w:t xml:space="preserve">–HRM </w:t>
      </w:r>
      <w:r w:rsidR="005650FD" w:rsidRPr="00892829">
        <w:rPr>
          <w:rFonts w:cstheme="minorHAnsi"/>
          <w:lang w:val="en-US"/>
        </w:rPr>
        <w:t>products of 7SL and HSP70 targets.</w:t>
      </w:r>
    </w:p>
    <w:p w:rsidR="005650FD" w:rsidRPr="00A73CF6" w:rsidRDefault="005650FD" w:rsidP="00B7482D">
      <w:pPr>
        <w:contextualSpacing/>
        <w:rPr>
          <w:rFonts w:cstheme="minorHAnsi"/>
          <w:b/>
          <w:bCs/>
          <w:lang w:val="en-US"/>
        </w:rPr>
      </w:pPr>
    </w:p>
    <w:tbl>
      <w:tblPr>
        <w:tblW w:w="13413" w:type="dxa"/>
        <w:jc w:val="center"/>
        <w:tblCellMar>
          <w:left w:w="0" w:type="dxa"/>
          <w:right w:w="0" w:type="dxa"/>
        </w:tblCellMar>
        <w:tblLook w:val="04A0"/>
      </w:tblPr>
      <w:tblGrid>
        <w:gridCol w:w="2126"/>
        <w:gridCol w:w="1843"/>
        <w:gridCol w:w="1375"/>
        <w:gridCol w:w="1460"/>
        <w:gridCol w:w="1549"/>
        <w:gridCol w:w="1375"/>
        <w:gridCol w:w="1612"/>
        <w:gridCol w:w="2073"/>
      </w:tblGrid>
      <w:tr w:rsidR="00582AA4" w:rsidRPr="00005A74" w:rsidTr="006B1333">
        <w:trPr>
          <w:trHeight w:val="609"/>
          <w:jc w:val="center"/>
        </w:trPr>
        <w:tc>
          <w:tcPr>
            <w:tcW w:w="2126" w:type="dxa"/>
            <w:vAlign w:val="center"/>
          </w:tcPr>
          <w:p w:rsidR="005650FD" w:rsidRPr="00005A74" w:rsidRDefault="005650FD" w:rsidP="00F10BBD">
            <w:pPr>
              <w:ind w:left="62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650FD" w:rsidRPr="00005A74" w:rsidRDefault="005650FD" w:rsidP="00F10BBD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5650FD" w:rsidRPr="00005A74" w:rsidRDefault="005650F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eishmania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Query Cover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E-value 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Percentage of Identity </w:t>
            </w:r>
          </w:p>
        </w:tc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Accession Number</w:t>
            </w:r>
          </w:p>
        </w:tc>
      </w:tr>
      <w:tr w:rsidR="00CE184D" w:rsidRPr="00005A74" w:rsidTr="006B1333">
        <w:trPr>
          <w:trHeight w:val="392"/>
          <w:jc w:val="center"/>
        </w:trPr>
        <w:tc>
          <w:tcPr>
            <w:tcW w:w="2126" w:type="dxa"/>
            <w:vMerge w:val="restart"/>
            <w:tcBorders>
              <w:top w:val="single" w:sz="8" w:space="0" w:color="000000"/>
            </w:tcBorders>
          </w:tcPr>
          <w:p w:rsidR="00CE184D" w:rsidRPr="00005A74" w:rsidRDefault="00CE184D" w:rsidP="00F10BBD">
            <w:pPr>
              <w:ind w:left="62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Conventional PCR</w:t>
            </w:r>
          </w:p>
          <w:p w:rsidR="00CE184D" w:rsidRPr="00005A74" w:rsidRDefault="00CE184D" w:rsidP="00F10BBD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HSP70 gen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s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84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6B1333">
        <w:trPr>
          <w:trHeight w:val="374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460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75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110</w:t>
            </w:r>
          </w:p>
        </w:tc>
        <w:tc>
          <w:tcPr>
            <w:tcW w:w="161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6B1333">
        <w:trPr>
          <w:trHeight w:val="506"/>
          <w:jc w:val="center"/>
        </w:trPr>
        <w:tc>
          <w:tcPr>
            <w:tcW w:w="2126" w:type="dxa"/>
            <w:vMerge/>
            <w:tcBorders>
              <w:bottom w:val="single" w:sz="8" w:space="0" w:color="000000"/>
            </w:tcBorders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e-102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tabs>
                <w:tab w:val="left" w:pos="1317"/>
              </w:tabs>
              <w:spacing w:line="276" w:lineRule="auto"/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XM_001467062.1</w:t>
            </w:r>
          </w:p>
        </w:tc>
      </w:tr>
      <w:tr w:rsidR="00CE184D" w:rsidRPr="00005A74" w:rsidTr="006B1333">
        <w:trPr>
          <w:trHeight w:val="325"/>
          <w:jc w:val="center"/>
        </w:trPr>
        <w:tc>
          <w:tcPr>
            <w:tcW w:w="2126" w:type="dxa"/>
            <w:vMerge w:val="restart"/>
            <w:tcBorders>
              <w:top w:val="single" w:sz="8" w:space="0" w:color="000000"/>
            </w:tcBorders>
          </w:tcPr>
          <w:p w:rsidR="00CE184D" w:rsidRPr="00005A74" w:rsidRDefault="00CE184D" w:rsidP="00F10BBD">
            <w:pPr>
              <w:ind w:left="62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PCR-HRM 7SL gene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CE184D" w:rsidRPr="00005A74" w:rsidRDefault="006B1333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eference isolates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6B1333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EMPA10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100% 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7e-32 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100 % 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B3013A" w:rsidP="00F10BBD">
            <w:pPr>
              <w:jc w:val="left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hyperlink r:id="rId4" w:tgtFrame="lnk35FDMTP8013" w:tooltip="Afficher le rapport pour FJ592187.1" w:history="1">
              <w:r w:rsidR="00CE184D" w:rsidRPr="00005A74">
                <w:rPr>
                  <w:rStyle w:val="Lienhypertexte"/>
                  <w:rFonts w:cstheme="minorHAnsi"/>
                  <w:color w:val="auto"/>
                  <w:sz w:val="20"/>
                  <w:szCs w:val="20"/>
                  <w:u w:val="none"/>
                </w:rPr>
                <w:t>FJ592187.1</w:t>
              </w:r>
            </w:hyperlink>
          </w:p>
        </w:tc>
      </w:tr>
      <w:tr w:rsidR="00CE184D" w:rsidRPr="00005A74" w:rsidTr="006B1333">
        <w:trPr>
          <w:trHeight w:val="422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CE184D" w:rsidRPr="00005A74" w:rsidRDefault="00CE184D" w:rsidP="006B1333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6B1333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LV50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98% 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 xml:space="preserve">7e-32 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 %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XR_001203134.1</w:t>
            </w:r>
          </w:p>
        </w:tc>
      </w:tr>
      <w:tr w:rsidR="00CE184D" w:rsidRPr="00005A74" w:rsidTr="006B1333">
        <w:trPr>
          <w:trHeight w:val="442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CE184D" w:rsidRPr="00005A74" w:rsidRDefault="006B1333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Hedgehogs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FE</w:t>
            </w:r>
            <w:r w:rsidR="006B1333" w:rsidRPr="00005A74">
              <w:rPr>
                <w:rFonts w:cstheme="minorHAnsi"/>
                <w:sz w:val="20"/>
                <w:szCs w:val="20"/>
                <w:lang w:val="en-US"/>
              </w:rPr>
              <w:t>D1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6e-09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B3013A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hyperlink r:id="rId5" w:tgtFrame="lnk35FDMTP8013" w:tooltip="Afficher le rapport pour FJ592187.1" w:history="1">
              <w:r w:rsidR="00CE184D" w:rsidRPr="00005A74">
                <w:rPr>
                  <w:rStyle w:val="Lienhypertexte"/>
                  <w:rFonts w:cstheme="minorHAnsi"/>
                  <w:color w:val="auto"/>
                  <w:sz w:val="20"/>
                  <w:szCs w:val="20"/>
                  <w:u w:val="none"/>
                </w:rPr>
                <w:t>FJ592187.1</w:t>
              </w:r>
            </w:hyperlink>
          </w:p>
        </w:tc>
      </w:tr>
      <w:tr w:rsidR="00CE184D" w:rsidRPr="00005A74" w:rsidTr="006B1333">
        <w:trPr>
          <w:trHeight w:val="244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CE184D" w:rsidRPr="00005A74" w:rsidRDefault="00CE184D" w:rsidP="006B1333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Meriones</w:t>
            </w:r>
            <w:proofErr w:type="spellEnd"/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SMZ2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2e-09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B3013A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hyperlink r:id="rId6" w:tgtFrame="lnk35FDMTP8013" w:tooltip="Afficher le rapport pour FJ592187.1" w:history="1">
              <w:r w:rsidR="00CE184D" w:rsidRPr="00005A74">
                <w:rPr>
                  <w:rStyle w:val="Lienhypertexte"/>
                  <w:rFonts w:cstheme="minorHAnsi"/>
                  <w:color w:val="auto"/>
                  <w:sz w:val="20"/>
                  <w:szCs w:val="20"/>
                  <w:u w:val="none"/>
                </w:rPr>
                <w:t>FJ592187.1</w:t>
              </w:r>
            </w:hyperlink>
          </w:p>
        </w:tc>
      </w:tr>
      <w:tr w:rsidR="00CE184D" w:rsidRPr="00005A74" w:rsidTr="006B1333">
        <w:trPr>
          <w:trHeight w:val="416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RMZ4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L. major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6%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2e-19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B3013A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hyperlink r:id="rId7" w:tgtFrame="lnk35FDMTP8013" w:tooltip="Afficher le rapport pour FJ592187.1" w:history="1">
              <w:r w:rsidR="00CE184D" w:rsidRPr="00005A74">
                <w:rPr>
                  <w:rStyle w:val="Lienhypertexte"/>
                  <w:rFonts w:cstheme="minorHAnsi"/>
                  <w:color w:val="auto"/>
                  <w:sz w:val="20"/>
                  <w:szCs w:val="20"/>
                  <w:u w:val="none"/>
                </w:rPr>
                <w:t>FJ592187.1</w:t>
              </w:r>
            </w:hyperlink>
          </w:p>
        </w:tc>
      </w:tr>
      <w:tr w:rsidR="00CE184D" w:rsidRPr="00005A74" w:rsidTr="006B1333">
        <w:trPr>
          <w:trHeight w:val="380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s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 10</w:t>
            </w:r>
          </w:p>
        </w:tc>
        <w:tc>
          <w:tcPr>
            <w:tcW w:w="1460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7%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7e-32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R_001203134.1</w:t>
            </w:r>
          </w:p>
        </w:tc>
      </w:tr>
      <w:tr w:rsidR="00CE184D" w:rsidRPr="00005A74" w:rsidTr="006B1333">
        <w:trPr>
          <w:trHeight w:val="264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 32</w:t>
            </w:r>
          </w:p>
        </w:tc>
        <w:tc>
          <w:tcPr>
            <w:tcW w:w="1460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6%</w:t>
            </w:r>
          </w:p>
        </w:tc>
        <w:tc>
          <w:tcPr>
            <w:tcW w:w="1375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2e-19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61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2%</w:t>
            </w:r>
          </w:p>
        </w:tc>
        <w:tc>
          <w:tcPr>
            <w:tcW w:w="207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R_001203134.1</w:t>
            </w:r>
          </w:p>
        </w:tc>
      </w:tr>
      <w:tr w:rsidR="00CE184D" w:rsidRPr="00005A74" w:rsidTr="006B1333">
        <w:trPr>
          <w:trHeight w:val="424"/>
          <w:jc w:val="center"/>
        </w:trPr>
        <w:tc>
          <w:tcPr>
            <w:tcW w:w="2126" w:type="dxa"/>
            <w:vMerge/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 37</w:t>
            </w:r>
          </w:p>
        </w:tc>
        <w:tc>
          <w:tcPr>
            <w:tcW w:w="1460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6%</w:t>
            </w:r>
          </w:p>
        </w:tc>
        <w:tc>
          <w:tcPr>
            <w:tcW w:w="1375" w:type="dxa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5e-30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612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R_001203134.1</w:t>
            </w:r>
          </w:p>
        </w:tc>
      </w:tr>
      <w:tr w:rsidR="00CE184D" w:rsidRPr="00005A74" w:rsidTr="006B1333">
        <w:trPr>
          <w:trHeight w:val="402"/>
          <w:jc w:val="center"/>
        </w:trPr>
        <w:tc>
          <w:tcPr>
            <w:tcW w:w="2126" w:type="dxa"/>
            <w:vMerge/>
            <w:tcBorders>
              <w:bottom w:val="single" w:sz="8" w:space="0" w:color="000000"/>
            </w:tcBorders>
            <w:vAlign w:val="center"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  <w:vAlign w:val="center"/>
          </w:tcPr>
          <w:p w:rsidR="00CE184D" w:rsidRPr="00005A74" w:rsidRDefault="00CE184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DOG 47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fantum</w:t>
            </w:r>
            <w:proofErr w:type="spellEnd"/>
          </w:p>
        </w:tc>
        <w:tc>
          <w:tcPr>
            <w:tcW w:w="1549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98%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CE184D" w:rsidRPr="00005A74" w:rsidRDefault="00CE184D" w:rsidP="00F10BBD">
            <w:pPr>
              <w:tabs>
                <w:tab w:val="left" w:pos="1227"/>
              </w:tabs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3e-88</w:t>
            </w:r>
            <w:r w:rsidRPr="00005A74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E184D" w:rsidRPr="00005A74" w:rsidRDefault="00CE184D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R_001203134.1</w:t>
            </w:r>
          </w:p>
        </w:tc>
      </w:tr>
      <w:tr w:rsidR="00B46125" w:rsidRPr="00005A74" w:rsidTr="006B1333">
        <w:trPr>
          <w:trHeight w:val="402"/>
          <w:jc w:val="center"/>
        </w:trPr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650FD" w:rsidRPr="00005A74" w:rsidRDefault="005650FD" w:rsidP="00CE184D">
            <w:pPr>
              <w:ind w:left="41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PCR-HRM HSP70 gen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650FD" w:rsidRPr="00005A74" w:rsidRDefault="005650FD" w:rsidP="006B13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Hedgehogs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BED1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5650FD" w:rsidRPr="00005A74" w:rsidRDefault="005650FD" w:rsidP="00F10BBD">
            <w:pPr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L. major 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e-100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05A74">
              <w:rPr>
                <w:rFonts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50FD" w:rsidRPr="00005A74" w:rsidRDefault="005650FD" w:rsidP="00F10BBD">
            <w:pPr>
              <w:jc w:val="left"/>
              <w:rPr>
                <w:rFonts w:cstheme="minorHAnsi"/>
                <w:sz w:val="20"/>
                <w:szCs w:val="20"/>
              </w:rPr>
            </w:pPr>
            <w:r w:rsidRPr="00005A74">
              <w:rPr>
                <w:rFonts w:cstheme="minorHAnsi"/>
                <w:sz w:val="20"/>
                <w:szCs w:val="20"/>
              </w:rPr>
              <w:t>XM_001684806.1</w:t>
            </w:r>
          </w:p>
        </w:tc>
      </w:tr>
    </w:tbl>
    <w:p w:rsidR="00EE1AB9" w:rsidRPr="00A73CF6" w:rsidRDefault="00EE1AB9" w:rsidP="00B7482D">
      <w:pPr>
        <w:contextualSpacing/>
        <w:rPr>
          <w:rFonts w:cstheme="minorHAnsi"/>
          <w:b/>
          <w:bCs/>
          <w:lang w:val="en-US"/>
        </w:rPr>
      </w:pPr>
    </w:p>
    <w:sectPr w:rsidR="00EE1AB9" w:rsidRPr="00A73CF6" w:rsidSect="00B46125">
      <w:pgSz w:w="16838" w:h="11906" w:orient="landscape"/>
      <w:pgMar w:top="284" w:right="851" w:bottom="28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5774A"/>
    <w:rsid w:val="00005A74"/>
    <w:rsid w:val="00061309"/>
    <w:rsid w:val="000619BB"/>
    <w:rsid w:val="000632DB"/>
    <w:rsid w:val="000914BC"/>
    <w:rsid w:val="000E149E"/>
    <w:rsid w:val="000F0DFC"/>
    <w:rsid w:val="000F4A98"/>
    <w:rsid w:val="00112FCA"/>
    <w:rsid w:val="00133B4E"/>
    <w:rsid w:val="0014320D"/>
    <w:rsid w:val="00151C47"/>
    <w:rsid w:val="00186668"/>
    <w:rsid w:val="00192BFF"/>
    <w:rsid w:val="00193AA1"/>
    <w:rsid w:val="001A4CCE"/>
    <w:rsid w:val="001E54AB"/>
    <w:rsid w:val="001F71AF"/>
    <w:rsid w:val="002220EB"/>
    <w:rsid w:val="00234CE1"/>
    <w:rsid w:val="00280681"/>
    <w:rsid w:val="002C4404"/>
    <w:rsid w:val="002D0C8B"/>
    <w:rsid w:val="00312606"/>
    <w:rsid w:val="003475DD"/>
    <w:rsid w:val="003548DA"/>
    <w:rsid w:val="003C450C"/>
    <w:rsid w:val="003F2D19"/>
    <w:rsid w:val="0044641E"/>
    <w:rsid w:val="00472189"/>
    <w:rsid w:val="004939FB"/>
    <w:rsid w:val="004A5523"/>
    <w:rsid w:val="004C7DB4"/>
    <w:rsid w:val="004E2076"/>
    <w:rsid w:val="004E647B"/>
    <w:rsid w:val="00530645"/>
    <w:rsid w:val="00553977"/>
    <w:rsid w:val="005650FD"/>
    <w:rsid w:val="00582AA4"/>
    <w:rsid w:val="005A28F1"/>
    <w:rsid w:val="005B155E"/>
    <w:rsid w:val="005D4F31"/>
    <w:rsid w:val="005D562E"/>
    <w:rsid w:val="005F6AA7"/>
    <w:rsid w:val="006070A9"/>
    <w:rsid w:val="006378DB"/>
    <w:rsid w:val="006601D7"/>
    <w:rsid w:val="00685A53"/>
    <w:rsid w:val="006A2590"/>
    <w:rsid w:val="006B1333"/>
    <w:rsid w:val="006C42FB"/>
    <w:rsid w:val="006F1729"/>
    <w:rsid w:val="006F35A0"/>
    <w:rsid w:val="006F496E"/>
    <w:rsid w:val="00732391"/>
    <w:rsid w:val="007A4676"/>
    <w:rsid w:val="007B5D9E"/>
    <w:rsid w:val="007E18B0"/>
    <w:rsid w:val="007E729F"/>
    <w:rsid w:val="007F391F"/>
    <w:rsid w:val="007F4A06"/>
    <w:rsid w:val="00855DC9"/>
    <w:rsid w:val="00857A94"/>
    <w:rsid w:val="00885FA3"/>
    <w:rsid w:val="00891485"/>
    <w:rsid w:val="00892532"/>
    <w:rsid w:val="00892829"/>
    <w:rsid w:val="008C1972"/>
    <w:rsid w:val="00931B01"/>
    <w:rsid w:val="009336E5"/>
    <w:rsid w:val="009734F5"/>
    <w:rsid w:val="00976E9F"/>
    <w:rsid w:val="009905EA"/>
    <w:rsid w:val="0099354A"/>
    <w:rsid w:val="009A1E0D"/>
    <w:rsid w:val="009A709B"/>
    <w:rsid w:val="00A015EE"/>
    <w:rsid w:val="00A2545A"/>
    <w:rsid w:val="00A73561"/>
    <w:rsid w:val="00A73CF6"/>
    <w:rsid w:val="00AB7EE3"/>
    <w:rsid w:val="00AC6E17"/>
    <w:rsid w:val="00AE68DB"/>
    <w:rsid w:val="00AF486D"/>
    <w:rsid w:val="00B3013A"/>
    <w:rsid w:val="00B317BC"/>
    <w:rsid w:val="00B46125"/>
    <w:rsid w:val="00B7482D"/>
    <w:rsid w:val="00B74E35"/>
    <w:rsid w:val="00BA14A9"/>
    <w:rsid w:val="00BA74FA"/>
    <w:rsid w:val="00BC6ECF"/>
    <w:rsid w:val="00BD6116"/>
    <w:rsid w:val="00BE3115"/>
    <w:rsid w:val="00BE4DFF"/>
    <w:rsid w:val="00C0060C"/>
    <w:rsid w:val="00C65FDC"/>
    <w:rsid w:val="00CC0E3D"/>
    <w:rsid w:val="00CC7E04"/>
    <w:rsid w:val="00CD1FC3"/>
    <w:rsid w:val="00CE184D"/>
    <w:rsid w:val="00CF58D5"/>
    <w:rsid w:val="00D05F26"/>
    <w:rsid w:val="00D1388E"/>
    <w:rsid w:val="00D54DA1"/>
    <w:rsid w:val="00D5774A"/>
    <w:rsid w:val="00DD75B3"/>
    <w:rsid w:val="00E15FEC"/>
    <w:rsid w:val="00E23D0F"/>
    <w:rsid w:val="00E5358D"/>
    <w:rsid w:val="00E90B60"/>
    <w:rsid w:val="00EC6C5B"/>
    <w:rsid w:val="00ED5962"/>
    <w:rsid w:val="00EE1AB9"/>
    <w:rsid w:val="00EF525E"/>
    <w:rsid w:val="00FA7E5F"/>
    <w:rsid w:val="00FE77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905E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05E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53064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1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FJ592187.1?report=genbank&amp;log$=nucltop&amp;blast_rank=2&amp;RID=35FDMTP8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FJ592187.1?report=genbank&amp;log$=nucltop&amp;blast_rank=2&amp;RID=35FDMTP8013" TargetMode="External"/><Relationship Id="rId5" Type="http://schemas.openxmlformats.org/officeDocument/2006/relationships/hyperlink" Target="https://www.ncbi.nlm.nih.gov/nucleotide/FJ592187.1?report=genbank&amp;log$=nucltop&amp;blast_rank=2&amp;RID=35FDMTP8013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s://www.ncbi.nlm.nih.gov/nucleotide/FJ592187.1?report=genbank&amp;log$=nucltop&amp;blast_rank=2&amp;RID=35FDMTP801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41</Words>
  <Characters>297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6</cp:revision>
  <dcterms:created xsi:type="dcterms:W3CDTF">2021-07-07T10:23:00Z</dcterms:created>
  <dcterms:modified xsi:type="dcterms:W3CDTF">2021-07-28T23:03:00Z</dcterms:modified>
</cp:coreProperties>
</file>